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FD7C" w14:textId="0B7023E8" w:rsidR="00BA1BA8" w:rsidRPr="00C971BE" w:rsidRDefault="00BA1BA8" w:rsidP="00C971BE">
      <w:pPr>
        <w:pStyle w:val="Default"/>
        <w:spacing w:line="480" w:lineRule="auto"/>
        <w:jc w:val="both"/>
        <w:rPr>
          <w:rFonts w:ascii="Times New Roman" w:hAnsi="Times New Roman" w:cs="Times New Roman"/>
          <w:b/>
          <w:i/>
          <w:iCs/>
          <w:szCs w:val="22"/>
          <w:lang w:val="en-GB"/>
        </w:rPr>
      </w:pPr>
      <w:bookmarkStart w:id="0" w:name="_Hlk109122528"/>
      <w:r w:rsidRPr="00BA1BA8">
        <w:rPr>
          <w:rFonts w:ascii="Times New Roman" w:eastAsia="Times New Roman" w:hAnsi="Times New Roman" w:cs="Times New Roman"/>
          <w:b/>
          <w:bCs/>
          <w:lang w:val="en-GB"/>
        </w:rPr>
        <w:t>Additional files of the article</w:t>
      </w:r>
      <w:r w:rsidRPr="00BA1BA8">
        <w:rPr>
          <w:rFonts w:ascii="Times New Roman" w:eastAsia="Times New Roman" w:hAnsi="Times New Roman" w:cs="Times New Roman"/>
          <w:lang w:val="en-GB"/>
        </w:rPr>
        <w:t xml:space="preserve">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Patient characteristics associated with </w:t>
      </w:r>
      <w:r w:rsidR="002E4E26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the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>acceptability of teleconsultation: A retrospective stud</w:t>
      </w:r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y of osteoporotic </w:t>
      </w:r>
      <w:proofErr w:type="gramStart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>patients</w:t>
      </w:r>
      <w:proofErr w:type="gramEnd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 post-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Covid-19 </w:t>
      </w:r>
    </w:p>
    <w:p w14:paraId="79A96EAA" w14:textId="080BA43A" w:rsidR="00C971BE" w:rsidRPr="00C971BE" w:rsidRDefault="00C971BE" w:rsidP="00C971BE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bookmarkStart w:id="1" w:name="_GoBack"/>
      <w:r w:rsidRPr="00C971B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dditional file 1</w:t>
      </w:r>
      <w:bookmarkEnd w:id="1"/>
      <w:r w:rsidRPr="00C971B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:</w:t>
      </w:r>
      <w:r w:rsidRPr="00C971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of respondents </w:t>
      </w:r>
      <w:r w:rsidRPr="00C971BE">
        <w:rPr>
          <w:rFonts w:ascii="Times New Roman" w:hAnsi="Times New Roman" w:cs="Times New Roman"/>
          <w:sz w:val="24"/>
          <w:szCs w:val="24"/>
          <w:lang w:val="en-US"/>
        </w:rPr>
        <w:t>by date of first T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ir comparability</w:t>
      </w:r>
    </w:p>
    <w:tbl>
      <w:tblPr>
        <w:tblW w:w="1010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1"/>
        <w:gridCol w:w="1417"/>
        <w:gridCol w:w="1560"/>
        <w:gridCol w:w="1460"/>
      </w:tblGrid>
      <w:tr w:rsidR="00C971BE" w:rsidRPr="00C971BE" w14:paraId="16A9BD08" w14:textId="77777777" w:rsidTr="00505A3B">
        <w:trPr>
          <w:trHeight w:val="113"/>
        </w:trPr>
        <w:tc>
          <w:tcPr>
            <w:tcW w:w="5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76611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3932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irst TC in emergency phase</w:t>
            </w:r>
          </w:p>
          <w:p w14:paraId="6792596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(N=3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C8A6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First TC in post-emergency phase</w:t>
            </w:r>
          </w:p>
          <w:p w14:paraId="68D65DEB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(N=4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EBB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C971BE" w:rsidRPr="00C971BE" w14:paraId="105309EA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9B2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  <w:t>Demograph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151C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836D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58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5A946754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41F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 (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D95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47B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7D1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6</w:t>
            </w:r>
          </w:p>
        </w:tc>
      </w:tr>
      <w:tr w:rsidR="00C971BE" w:rsidRPr="00C971BE" w14:paraId="7AF401BA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985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4B4A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3AA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2B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76E807EC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4191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416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CB4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247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5</w:t>
            </w:r>
          </w:p>
        </w:tc>
      </w:tr>
      <w:tr w:rsidR="00C971BE" w:rsidRPr="00C971BE" w14:paraId="46FD0199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BEF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0BC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CC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7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3A4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54E43E75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6D1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10C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E5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7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17F1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4AF42678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FA66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0A7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A19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6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2062F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14866618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AEE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  <w:t>Socio-economic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1E0F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2F17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792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3F8421DE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34E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eastAsia="it-IT"/>
              </w:rPr>
              <w:t>Employment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38DBC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A31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2ED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64CE02EB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E56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t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972B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2DC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6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54C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2</w:t>
            </w:r>
          </w:p>
        </w:tc>
      </w:tr>
      <w:tr w:rsidR="00C971BE" w:rsidRPr="00C971BE" w14:paraId="4BCDD897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1EA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A11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D2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.2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5117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3D6E50D5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ECD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EF0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251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2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BE8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5F40FCDE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C4A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Current job (or previous if retired or unemployed)</w:t>
            </w:r>
            <w:r w:rsidRPr="00C971BE">
              <w:rPr>
                <w:rFonts w:ascii="Times New Roman" w:eastAsia="Calibri" w:hAnsi="Times New Roman" w:cs="Times New Roman"/>
                <w:lang w:val="en-US"/>
              </w:rPr>
              <w:t xml:space="preserve"> §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5398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E402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8E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71BE" w:rsidRPr="00C971BE" w14:paraId="56EB2BF4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786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usiness person/manager/Academic position, researcher,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789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AF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2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B5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4</w:t>
            </w:r>
          </w:p>
        </w:tc>
      </w:tr>
      <w:tr w:rsidR="00C971BE" w:rsidRPr="00C971BE" w14:paraId="181CC683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073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hite collar/trades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D95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547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6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A5DD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568688DA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E0C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ue col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1D8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B8D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D55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4190207F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504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usew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1A8E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AF4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4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3CAA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1EC6B487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80B4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eastAsia="it-IT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47B0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406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C20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06FEA7D1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00A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170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13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8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017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2</w:t>
            </w:r>
          </w:p>
        </w:tc>
      </w:tr>
      <w:tr w:rsidR="00C971BE" w:rsidRPr="00C971BE" w14:paraId="07003AA3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F03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ddl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B7E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17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5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1D06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27F30C99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F52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27C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9C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67EF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08863BB6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1C14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  <w:t>Clinic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0495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8F63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8D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589279D2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32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rlson Comorbidity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AEA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6CD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 (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32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6</w:t>
            </w:r>
          </w:p>
        </w:tc>
      </w:tr>
      <w:tr w:rsidR="00C971BE" w:rsidRPr="00C971BE" w14:paraId="217C5CEC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4389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No previous history of bone frac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94D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80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D8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7</w:t>
            </w:r>
          </w:p>
        </w:tc>
      </w:tr>
      <w:tr w:rsidR="00C971BE" w:rsidRPr="00C971BE" w14:paraId="4CC422DC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B7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Bone fractures during observation period (i.e., TC) (% 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A9E0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D61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F9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6</w:t>
            </w:r>
          </w:p>
        </w:tc>
      </w:tr>
      <w:tr w:rsidR="00C971BE" w:rsidRPr="00C971BE" w14:paraId="28D5381C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E34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 xml:space="preserve">Years </w:t>
            </w:r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ince diagnosis of osteoporosis (</w:t>
            </w:r>
            <w:proofErr w:type="spellStart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.d.</w:t>
            </w:r>
            <w:proofErr w:type="spellEnd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60EC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9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1C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0 (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9B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5</w:t>
            </w:r>
          </w:p>
        </w:tc>
      </w:tr>
      <w:tr w:rsidR="00C971BE" w:rsidRPr="00C971BE" w14:paraId="66FAE8D7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E78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Total length of pharmacological treatment for osteoporosis (in years)</w:t>
            </w:r>
            <w:r w:rsidRPr="00C971B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ǂ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E25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E5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 (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8A7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3</w:t>
            </w:r>
          </w:p>
        </w:tc>
      </w:tr>
      <w:tr w:rsidR="00C971BE" w:rsidRPr="00C971BE" w14:paraId="3C06D6F6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68B5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eastAsia="it-IT"/>
              </w:rPr>
              <w:t>Anti-osteoporosis pharmacological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B11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5258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C54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6E801D46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6E9C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al bisphospho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4F4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E4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B8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0</w:t>
            </w:r>
          </w:p>
        </w:tc>
      </w:tr>
      <w:tr w:rsidR="00C971BE" w:rsidRPr="00C971BE" w14:paraId="7CB41790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03B6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nos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2B91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A5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B4D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3F87EB71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DFA2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eriparatide</w:t>
            </w:r>
            <w:proofErr w:type="spellEnd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081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E9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7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0815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44E81903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1169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Zoledronato</w:t>
            </w:r>
            <w:proofErr w:type="spellEnd"/>
            <w:r w:rsidRPr="00C971B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CE4C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BB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264C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3C0E678A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50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  <w:t>Pattern of TC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4F62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018D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326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6DE65064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EABC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GB" w:eastAsia="it-IT"/>
              </w:rPr>
              <w:t>Switch to TC from in-presence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DA5C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76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C2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5</w:t>
            </w:r>
          </w:p>
        </w:tc>
      </w:tr>
      <w:tr w:rsidR="00C971BE" w:rsidRPr="00C971BE" w14:paraId="26E7F3F7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01D1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N TCs before enrolment in the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819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 (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54A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 (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D43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C971BE" w:rsidRPr="00C971BE" w14:paraId="3A33DAF8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F4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GB" w:eastAsia="it-IT"/>
              </w:rPr>
              <w:t>In-person visits during 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6B7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490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8F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1</w:t>
            </w:r>
          </w:p>
        </w:tc>
      </w:tr>
      <w:tr w:rsidR="00C971BE" w:rsidRPr="00C971BE" w14:paraId="3E629CE2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8A1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GB" w:eastAsia="it-IT"/>
              </w:rPr>
              <w:t>In-person visits during TC due to patient’s requ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D5ED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CBE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84E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5</w:t>
            </w:r>
          </w:p>
        </w:tc>
      </w:tr>
      <w:tr w:rsidR="00C971BE" w:rsidRPr="00C971BE" w14:paraId="2C4084DB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7060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  <w:t>Use of TC for other chronic conditions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10C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BF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8F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0</w:t>
            </w:r>
          </w:p>
        </w:tc>
      </w:tr>
      <w:tr w:rsidR="00C971BE" w:rsidRPr="00C971BE" w14:paraId="58195628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954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  <w:t>Digital skills and social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0834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US"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80D0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US"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82C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71BE" w:rsidRPr="00C971BE" w14:paraId="64AE49E0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22E2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val="en-US"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val="en-GB" w:eastAsia="it-IT"/>
              </w:rPr>
              <w:t>Social support in operating TC platfo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169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435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551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8</w:t>
            </w:r>
          </w:p>
        </w:tc>
      </w:tr>
      <w:tr w:rsidR="00C971BE" w:rsidRPr="00C971BE" w14:paraId="74880C9A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1455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32363A"/>
                <w:lang w:eastAsia="it-IT"/>
              </w:rPr>
              <w:t>IT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C152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25B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lang w:eastAsia="it-I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669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971BE" w:rsidRPr="00C971BE" w14:paraId="75116AF8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492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cellent/g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CCBF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FFF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.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A6C16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4</w:t>
            </w:r>
          </w:p>
        </w:tc>
      </w:tr>
      <w:tr w:rsidR="00C971BE" w:rsidRPr="00C971BE" w14:paraId="20BAFD5B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AA59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F4B8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0F42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6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B3DB3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971BE" w:rsidRPr="00C971BE" w14:paraId="24CAB739" w14:textId="77777777" w:rsidTr="00505A3B">
        <w:trPr>
          <w:trHeight w:val="113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532A" w14:textId="77777777" w:rsidR="00C971BE" w:rsidRPr="00C971BE" w:rsidRDefault="00C971BE" w:rsidP="00505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015A8E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F3CB" w14:textId="77777777" w:rsidR="00C971BE" w:rsidRPr="00C971BE" w:rsidRDefault="00C971BE" w:rsidP="00505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971B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4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49667" w14:textId="77777777" w:rsidR="00C971BE" w:rsidRPr="00C971BE" w:rsidRDefault="00C971BE" w:rsidP="0050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0FE3DC54" w14:textId="77777777" w:rsidR="00C971BE" w:rsidRPr="00E531A8" w:rsidRDefault="00C971BE" w:rsidP="00C971BE">
      <w:pPr>
        <w:pStyle w:val="ListParagraph"/>
        <w:ind w:left="284" w:hanging="28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0EAD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Legend: </w:t>
      </w:r>
      <w:proofErr w:type="spellStart"/>
      <w:proofErr w:type="gramStart"/>
      <w:r w:rsidRPr="00270EAD">
        <w:rPr>
          <w:rFonts w:ascii="Times New Roman" w:eastAsia="Calibri" w:hAnsi="Times New Roman" w:cs="Times New Roman"/>
          <w:sz w:val="24"/>
          <w:szCs w:val="20"/>
          <w:lang w:val="en-US"/>
        </w:rPr>
        <w:t>sd</w:t>
      </w:r>
      <w:proofErr w:type="spellEnd"/>
      <w:proofErr w:type="gramEnd"/>
      <w:r w:rsidRPr="00270EAD">
        <w:rPr>
          <w:rFonts w:ascii="Times New Roman" w:eastAsia="Calibri" w:hAnsi="Times New Roman" w:cs="Times New Roman"/>
          <w:sz w:val="24"/>
          <w:szCs w:val="20"/>
          <w:lang w:val="en-US"/>
        </w:rPr>
        <w:t>=</w:t>
      </w:r>
      <w:r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Pr="00270EAD">
        <w:rPr>
          <w:rFonts w:ascii="Times New Roman" w:eastAsia="Calibri" w:hAnsi="Times New Roman" w:cs="Times New Roman"/>
          <w:sz w:val="24"/>
          <w:szCs w:val="20"/>
          <w:lang w:val="en-US"/>
        </w:rPr>
        <w:t>standard deviation; TC=teleconsultation; §N=77; ǂ</w:t>
      </w:r>
      <w:r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Pr="00270EAD">
        <w:rPr>
          <w:rFonts w:ascii="Times New Roman" w:eastAsia="Calibri" w:hAnsi="Times New Roman" w:cs="Times New Roman"/>
          <w:sz w:val="24"/>
          <w:szCs w:val="20"/>
          <w:lang w:val="en-US"/>
        </w:rPr>
        <w:t>N=79</w:t>
      </w:r>
      <w:bookmarkEnd w:id="0"/>
    </w:p>
    <w:sectPr w:rsidR="00C971BE" w:rsidRPr="00E531A8" w:rsidSect="00AA7EA9">
      <w:pgSz w:w="11906" w:h="16838"/>
      <w:pgMar w:top="1135" w:right="1077" w:bottom="85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16852"/>
    <w:multiLevelType w:val="hybridMultilevel"/>
    <w:tmpl w:val="C5586E26"/>
    <w:lvl w:ilvl="0" w:tplc="E62846F6">
      <w:start w:val="1"/>
      <w:numFmt w:val="upperLetter"/>
      <w:lvlText w:val="%1."/>
      <w:lvlJc w:val="left"/>
      <w:pPr>
        <w:ind w:left="47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475" w:hanging="360"/>
      </w:pPr>
    </w:lvl>
    <w:lvl w:ilvl="2" w:tplc="0410001B" w:tentative="1">
      <w:start w:val="1"/>
      <w:numFmt w:val="lowerRoman"/>
      <w:lvlText w:val="%3."/>
      <w:lvlJc w:val="right"/>
      <w:pPr>
        <w:ind w:left="6195" w:hanging="180"/>
      </w:pPr>
    </w:lvl>
    <w:lvl w:ilvl="3" w:tplc="0410000F" w:tentative="1">
      <w:start w:val="1"/>
      <w:numFmt w:val="decimal"/>
      <w:lvlText w:val="%4."/>
      <w:lvlJc w:val="left"/>
      <w:pPr>
        <w:ind w:left="6915" w:hanging="360"/>
      </w:pPr>
    </w:lvl>
    <w:lvl w:ilvl="4" w:tplc="04100019" w:tentative="1">
      <w:start w:val="1"/>
      <w:numFmt w:val="lowerLetter"/>
      <w:lvlText w:val="%5."/>
      <w:lvlJc w:val="left"/>
      <w:pPr>
        <w:ind w:left="7635" w:hanging="360"/>
      </w:pPr>
    </w:lvl>
    <w:lvl w:ilvl="5" w:tplc="0410001B" w:tentative="1">
      <w:start w:val="1"/>
      <w:numFmt w:val="lowerRoman"/>
      <w:lvlText w:val="%6."/>
      <w:lvlJc w:val="right"/>
      <w:pPr>
        <w:ind w:left="8355" w:hanging="180"/>
      </w:pPr>
    </w:lvl>
    <w:lvl w:ilvl="6" w:tplc="0410000F" w:tentative="1">
      <w:start w:val="1"/>
      <w:numFmt w:val="decimal"/>
      <w:lvlText w:val="%7."/>
      <w:lvlJc w:val="left"/>
      <w:pPr>
        <w:ind w:left="9075" w:hanging="360"/>
      </w:pPr>
    </w:lvl>
    <w:lvl w:ilvl="7" w:tplc="04100019" w:tentative="1">
      <w:start w:val="1"/>
      <w:numFmt w:val="lowerLetter"/>
      <w:lvlText w:val="%8."/>
      <w:lvlJc w:val="left"/>
      <w:pPr>
        <w:ind w:left="9795" w:hanging="360"/>
      </w:pPr>
    </w:lvl>
    <w:lvl w:ilvl="8" w:tplc="0410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1">
    <w:nsid w:val="15DB1450"/>
    <w:multiLevelType w:val="hybridMultilevel"/>
    <w:tmpl w:val="40569C64"/>
    <w:lvl w:ilvl="0" w:tplc="EEA6D4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23757B"/>
    <w:multiLevelType w:val="hybridMultilevel"/>
    <w:tmpl w:val="94E0C746"/>
    <w:lvl w:ilvl="0" w:tplc="5E8466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8F33DB"/>
    <w:multiLevelType w:val="hybridMultilevel"/>
    <w:tmpl w:val="8DF0A13C"/>
    <w:lvl w:ilvl="0" w:tplc="153CEE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C0EEC"/>
    <w:multiLevelType w:val="hybridMultilevel"/>
    <w:tmpl w:val="C46841C8"/>
    <w:lvl w:ilvl="0" w:tplc="4A5063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B0F20"/>
    <w:multiLevelType w:val="hybridMultilevel"/>
    <w:tmpl w:val="F06E3F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B76BA7"/>
    <w:multiLevelType w:val="hybridMultilevel"/>
    <w:tmpl w:val="0AC470F6"/>
    <w:lvl w:ilvl="0" w:tplc="3D80A50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064304"/>
    <w:multiLevelType w:val="hybridMultilevel"/>
    <w:tmpl w:val="992E19CA"/>
    <w:lvl w:ilvl="0" w:tplc="96C48A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782749"/>
    <w:multiLevelType w:val="hybridMultilevel"/>
    <w:tmpl w:val="41F6CE70"/>
    <w:lvl w:ilvl="0" w:tplc="FFFFFFFF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674E62D7"/>
    <w:multiLevelType w:val="hybridMultilevel"/>
    <w:tmpl w:val="2D021854"/>
    <w:lvl w:ilvl="0" w:tplc="646CF4FC">
      <w:start w:val="1"/>
      <w:numFmt w:val="decimal"/>
      <w:lvlText w:val="(%1)"/>
      <w:lvlJc w:val="left"/>
      <w:pPr>
        <w:ind w:left="6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12" w:hanging="360"/>
      </w:pPr>
    </w:lvl>
    <w:lvl w:ilvl="2" w:tplc="0410001B" w:tentative="1">
      <w:start w:val="1"/>
      <w:numFmt w:val="lowerRoman"/>
      <w:lvlText w:val="%3."/>
      <w:lvlJc w:val="right"/>
      <w:pPr>
        <w:ind w:left="2132" w:hanging="180"/>
      </w:pPr>
    </w:lvl>
    <w:lvl w:ilvl="3" w:tplc="0410000F" w:tentative="1">
      <w:start w:val="1"/>
      <w:numFmt w:val="decimal"/>
      <w:lvlText w:val="%4."/>
      <w:lvlJc w:val="left"/>
      <w:pPr>
        <w:ind w:left="2852" w:hanging="360"/>
      </w:pPr>
    </w:lvl>
    <w:lvl w:ilvl="4" w:tplc="04100019" w:tentative="1">
      <w:start w:val="1"/>
      <w:numFmt w:val="lowerLetter"/>
      <w:lvlText w:val="%5."/>
      <w:lvlJc w:val="left"/>
      <w:pPr>
        <w:ind w:left="3572" w:hanging="360"/>
      </w:pPr>
    </w:lvl>
    <w:lvl w:ilvl="5" w:tplc="0410001B" w:tentative="1">
      <w:start w:val="1"/>
      <w:numFmt w:val="lowerRoman"/>
      <w:lvlText w:val="%6."/>
      <w:lvlJc w:val="right"/>
      <w:pPr>
        <w:ind w:left="4292" w:hanging="180"/>
      </w:pPr>
    </w:lvl>
    <w:lvl w:ilvl="6" w:tplc="0410000F" w:tentative="1">
      <w:start w:val="1"/>
      <w:numFmt w:val="decimal"/>
      <w:lvlText w:val="%7."/>
      <w:lvlJc w:val="left"/>
      <w:pPr>
        <w:ind w:left="5012" w:hanging="360"/>
      </w:pPr>
    </w:lvl>
    <w:lvl w:ilvl="7" w:tplc="04100019" w:tentative="1">
      <w:start w:val="1"/>
      <w:numFmt w:val="lowerLetter"/>
      <w:lvlText w:val="%8."/>
      <w:lvlJc w:val="left"/>
      <w:pPr>
        <w:ind w:left="5732" w:hanging="360"/>
      </w:pPr>
    </w:lvl>
    <w:lvl w:ilvl="8" w:tplc="0410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10">
    <w:nsid w:val="67DB0B5D"/>
    <w:multiLevelType w:val="hybridMultilevel"/>
    <w:tmpl w:val="C932FB48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B3419F"/>
    <w:multiLevelType w:val="hybridMultilevel"/>
    <w:tmpl w:val="669CF9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686F8E"/>
    <w:multiLevelType w:val="hybridMultilevel"/>
    <w:tmpl w:val="A9B28C18"/>
    <w:lvl w:ilvl="0" w:tplc="FDA8BF58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7D4D4EF9"/>
    <w:multiLevelType w:val="hybridMultilevel"/>
    <w:tmpl w:val="BF4C53A0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A34F0"/>
    <w:multiLevelType w:val="hybridMultilevel"/>
    <w:tmpl w:val="E696A1B6"/>
    <w:lvl w:ilvl="0" w:tplc="2E26E4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3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6"/>
  </w:num>
  <w:num w:numId="10">
    <w:abstractNumId w:val="7"/>
  </w:num>
  <w:num w:numId="11">
    <w:abstractNumId w:val="14"/>
  </w:num>
  <w:num w:numId="12">
    <w:abstractNumId w:val="9"/>
  </w:num>
  <w:num w:numId="13">
    <w:abstractNumId w:val="12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5B"/>
    <w:rsid w:val="000220A5"/>
    <w:rsid w:val="0002659C"/>
    <w:rsid w:val="0003495F"/>
    <w:rsid w:val="00043D2F"/>
    <w:rsid w:val="000636E0"/>
    <w:rsid w:val="000A3D0E"/>
    <w:rsid w:val="000B0FC1"/>
    <w:rsid w:val="000D18DD"/>
    <w:rsid w:val="000D2B19"/>
    <w:rsid w:val="000F254F"/>
    <w:rsid w:val="000F4E84"/>
    <w:rsid w:val="00104291"/>
    <w:rsid w:val="001123D7"/>
    <w:rsid w:val="001124B0"/>
    <w:rsid w:val="00126B48"/>
    <w:rsid w:val="001360FA"/>
    <w:rsid w:val="00185BAB"/>
    <w:rsid w:val="0019291F"/>
    <w:rsid w:val="0020172C"/>
    <w:rsid w:val="002305EE"/>
    <w:rsid w:val="002312ED"/>
    <w:rsid w:val="00231D66"/>
    <w:rsid w:val="002443AF"/>
    <w:rsid w:val="0027089D"/>
    <w:rsid w:val="00270EAD"/>
    <w:rsid w:val="00284F15"/>
    <w:rsid w:val="002920FB"/>
    <w:rsid w:val="00297CF2"/>
    <w:rsid w:val="002A2B92"/>
    <w:rsid w:val="002E0DA8"/>
    <w:rsid w:val="002E4E26"/>
    <w:rsid w:val="002E5154"/>
    <w:rsid w:val="002F485F"/>
    <w:rsid w:val="002F7FCF"/>
    <w:rsid w:val="00395E74"/>
    <w:rsid w:val="003975AB"/>
    <w:rsid w:val="003A3A87"/>
    <w:rsid w:val="003D7ACE"/>
    <w:rsid w:val="0041063F"/>
    <w:rsid w:val="0041584F"/>
    <w:rsid w:val="004360BE"/>
    <w:rsid w:val="00460B4C"/>
    <w:rsid w:val="00470DC3"/>
    <w:rsid w:val="00494A82"/>
    <w:rsid w:val="004C2BCA"/>
    <w:rsid w:val="00502B30"/>
    <w:rsid w:val="00511452"/>
    <w:rsid w:val="005139C5"/>
    <w:rsid w:val="00526EDC"/>
    <w:rsid w:val="00541712"/>
    <w:rsid w:val="00542AA3"/>
    <w:rsid w:val="005458A0"/>
    <w:rsid w:val="00566CCC"/>
    <w:rsid w:val="00574506"/>
    <w:rsid w:val="005770CF"/>
    <w:rsid w:val="00580BD8"/>
    <w:rsid w:val="005D1722"/>
    <w:rsid w:val="005E117A"/>
    <w:rsid w:val="00616848"/>
    <w:rsid w:val="006168F0"/>
    <w:rsid w:val="0069470B"/>
    <w:rsid w:val="00697B88"/>
    <w:rsid w:val="006A34F2"/>
    <w:rsid w:val="006B2CD0"/>
    <w:rsid w:val="006C39E0"/>
    <w:rsid w:val="006E1493"/>
    <w:rsid w:val="006E283C"/>
    <w:rsid w:val="00715E0D"/>
    <w:rsid w:val="007362FF"/>
    <w:rsid w:val="007A1106"/>
    <w:rsid w:val="007B23B4"/>
    <w:rsid w:val="007B6FE5"/>
    <w:rsid w:val="007E7859"/>
    <w:rsid w:val="007F5680"/>
    <w:rsid w:val="0080358D"/>
    <w:rsid w:val="00804AF0"/>
    <w:rsid w:val="008059EE"/>
    <w:rsid w:val="0082363E"/>
    <w:rsid w:val="008302F3"/>
    <w:rsid w:val="00841CDA"/>
    <w:rsid w:val="008479AB"/>
    <w:rsid w:val="00847BB1"/>
    <w:rsid w:val="00850311"/>
    <w:rsid w:val="00855C0A"/>
    <w:rsid w:val="00856DA7"/>
    <w:rsid w:val="008615B2"/>
    <w:rsid w:val="008743D9"/>
    <w:rsid w:val="008F5904"/>
    <w:rsid w:val="0091524E"/>
    <w:rsid w:val="00922478"/>
    <w:rsid w:val="009242FE"/>
    <w:rsid w:val="00945E40"/>
    <w:rsid w:val="009A270B"/>
    <w:rsid w:val="009C01BD"/>
    <w:rsid w:val="009C0458"/>
    <w:rsid w:val="009C3D77"/>
    <w:rsid w:val="009D0B41"/>
    <w:rsid w:val="009F57D1"/>
    <w:rsid w:val="00A22743"/>
    <w:rsid w:val="00A45630"/>
    <w:rsid w:val="00A91A1E"/>
    <w:rsid w:val="00AA2A23"/>
    <w:rsid w:val="00AA7EA9"/>
    <w:rsid w:val="00AC4102"/>
    <w:rsid w:val="00AF3E9C"/>
    <w:rsid w:val="00B11246"/>
    <w:rsid w:val="00B3375E"/>
    <w:rsid w:val="00B41F1F"/>
    <w:rsid w:val="00B75A0E"/>
    <w:rsid w:val="00B83ABF"/>
    <w:rsid w:val="00B87C35"/>
    <w:rsid w:val="00BA1BA8"/>
    <w:rsid w:val="00BE11A1"/>
    <w:rsid w:val="00C02578"/>
    <w:rsid w:val="00C15225"/>
    <w:rsid w:val="00C228DD"/>
    <w:rsid w:val="00C52EDE"/>
    <w:rsid w:val="00C7605B"/>
    <w:rsid w:val="00C7704E"/>
    <w:rsid w:val="00C971BE"/>
    <w:rsid w:val="00CB69DD"/>
    <w:rsid w:val="00D0183E"/>
    <w:rsid w:val="00D357B1"/>
    <w:rsid w:val="00D71E9D"/>
    <w:rsid w:val="00D732D5"/>
    <w:rsid w:val="00D87B01"/>
    <w:rsid w:val="00D93A94"/>
    <w:rsid w:val="00DA578E"/>
    <w:rsid w:val="00DC1937"/>
    <w:rsid w:val="00DC4A8B"/>
    <w:rsid w:val="00E141FF"/>
    <w:rsid w:val="00E15798"/>
    <w:rsid w:val="00E2160F"/>
    <w:rsid w:val="00E531A8"/>
    <w:rsid w:val="00E5397E"/>
    <w:rsid w:val="00E5431E"/>
    <w:rsid w:val="00E56448"/>
    <w:rsid w:val="00E57CBD"/>
    <w:rsid w:val="00E62555"/>
    <w:rsid w:val="00E775E2"/>
    <w:rsid w:val="00E777CB"/>
    <w:rsid w:val="00E8026C"/>
    <w:rsid w:val="00EA1A08"/>
    <w:rsid w:val="00EB2D55"/>
    <w:rsid w:val="00ED5AA2"/>
    <w:rsid w:val="00EE39BD"/>
    <w:rsid w:val="00F56182"/>
    <w:rsid w:val="00F92FE2"/>
    <w:rsid w:val="00FA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1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ACE62-6487-4E7E-B0A9-8C36A5A40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Compagni</dc:creator>
  <cp:lastModifiedBy>Abigail Padayhag</cp:lastModifiedBy>
  <cp:revision>2</cp:revision>
  <dcterms:created xsi:type="dcterms:W3CDTF">2023-03-01T19:04:00Z</dcterms:created>
  <dcterms:modified xsi:type="dcterms:W3CDTF">2023-03-01T19:04:00Z</dcterms:modified>
</cp:coreProperties>
</file>